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72E779" w14:textId="77777777" w:rsidR="00EB7CB6" w:rsidRPr="002F441F" w:rsidRDefault="00EB7CB6" w:rsidP="00EB7CB6">
      <w:pPr>
        <w:spacing w:line="480" w:lineRule="auto"/>
        <w:jc w:val="both"/>
        <w:rPr>
          <w:rFonts w:ascii="Arial" w:hAnsi="Arial" w:cs="Arial"/>
        </w:rPr>
      </w:pPr>
      <w:bookmarkStart w:id="0" w:name="_GoBack"/>
      <w:bookmarkEnd w:id="0"/>
    </w:p>
    <w:tbl>
      <w:tblPr>
        <w:tblW w:w="8829" w:type="dxa"/>
        <w:tblInd w:w="113" w:type="dxa"/>
        <w:tblLook w:val="04A0" w:firstRow="1" w:lastRow="0" w:firstColumn="1" w:lastColumn="0" w:noHBand="0" w:noVBand="1"/>
      </w:tblPr>
      <w:tblGrid>
        <w:gridCol w:w="1555"/>
        <w:gridCol w:w="1537"/>
        <w:gridCol w:w="750"/>
        <w:gridCol w:w="1721"/>
        <w:gridCol w:w="1701"/>
        <w:gridCol w:w="1888"/>
      </w:tblGrid>
      <w:tr w:rsidR="00EB7CB6" w:rsidRPr="002F441F" w14:paraId="5C09B66F" w14:textId="77777777" w:rsidTr="00AC695F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26F6FC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Isolate Name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DD5EB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Country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4974D" w14:textId="77777777" w:rsidR="00EB7CB6" w:rsidRPr="002F441F" w:rsidRDefault="00EB7CB6" w:rsidP="00AC695F">
            <w:pPr>
              <w:jc w:val="center"/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Year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D3347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Segment 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4D727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Segment M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EBB06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Segment S</w:t>
            </w:r>
          </w:p>
        </w:tc>
      </w:tr>
      <w:tr w:rsidR="00EB7CB6" w:rsidRPr="002F441F" w14:paraId="16DAC6FD" w14:textId="77777777" w:rsidTr="00AC695F">
        <w:trPr>
          <w:trHeight w:val="108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7BA8B7AF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T1: mosquito which fed on hamster infected with ZH-50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29B9BFA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Egypt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6BB92C5" w14:textId="77777777" w:rsidR="00EB7CB6" w:rsidRPr="002F441F" w:rsidRDefault="00EB7CB6" w:rsidP="00AC695F">
            <w:pPr>
              <w:jc w:val="center"/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197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4FA7E50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DQ375407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Egy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Sha T1 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8CC8885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DQ380201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Egy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T1 ZH-501 77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99E3EC5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DQ380150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Egy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T1 ZH-501 77</w:t>
            </w:r>
          </w:p>
        </w:tc>
      </w:tr>
      <w:tr w:rsidR="00EB7CB6" w:rsidRPr="002F441F" w14:paraId="17D3D829" w14:textId="77777777" w:rsidTr="00AC695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08CF5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ZH-177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C83EC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Egypt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DC450" w14:textId="77777777" w:rsidR="00EB7CB6" w:rsidRPr="002F441F" w:rsidRDefault="00EB7CB6" w:rsidP="00AC695F">
            <w:pPr>
              <w:jc w:val="center"/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197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0E0CA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DQ375411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Egy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Gha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ZH-1776 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C9A45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DQ380203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Egy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Gha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ZH-1776 78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730B2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DQ380153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Egy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Gha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ZH-1776 78</w:t>
            </w:r>
          </w:p>
        </w:tc>
      </w:tr>
      <w:tr w:rsidR="00EB7CB6" w:rsidRPr="002F441F" w14:paraId="1F899F91" w14:textId="77777777" w:rsidTr="00AC695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858EA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ZM-65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7CF72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Egypt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DF1FF" w14:textId="77777777" w:rsidR="00EB7CB6" w:rsidRPr="002F441F" w:rsidRDefault="00EB7CB6" w:rsidP="00AC695F">
            <w:pPr>
              <w:jc w:val="center"/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197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9BC94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DQ375409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Egy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Sha ZM-657 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42453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DQ380204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Egy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Sha ZM-657 78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26495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DQ380146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Egy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Sha ZM-657 78</w:t>
            </w:r>
          </w:p>
        </w:tc>
      </w:tr>
      <w:tr w:rsidR="00EB7CB6" w:rsidRPr="002F441F" w14:paraId="64832F60" w14:textId="77777777" w:rsidTr="00AC695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B45AE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ZS-636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D1368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Egypt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E458A" w14:textId="77777777" w:rsidR="00EB7CB6" w:rsidRPr="002F441F" w:rsidRDefault="00EB7CB6" w:rsidP="00AC695F">
            <w:pPr>
              <w:jc w:val="center"/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197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E80EB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DQ375410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Egy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Cha ZS-6365 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4A3A5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DQ380205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Egy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Gha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ZS-6365 79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6B67B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DQ380145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Egy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Gha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ZS-6365 79</w:t>
            </w:r>
          </w:p>
        </w:tc>
      </w:tr>
      <w:tr w:rsidR="00EB7CB6" w:rsidRPr="002F441F" w14:paraId="1149C912" w14:textId="77777777" w:rsidTr="00AC695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D538A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ZH-548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A8A8E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Egypt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256FB" w14:textId="77777777" w:rsidR="00EB7CB6" w:rsidRPr="002F441F" w:rsidRDefault="00EB7CB6" w:rsidP="00AC695F">
            <w:pPr>
              <w:jc w:val="center"/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197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BC84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DQ375403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Egy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Sha ZH-548 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FEBEA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DQ380206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Egy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Sha ZH-548 77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A79A6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DQ380151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Egy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Sha ZH-548 77</w:t>
            </w:r>
          </w:p>
        </w:tc>
      </w:tr>
      <w:tr w:rsidR="00EB7CB6" w:rsidRPr="002F441F" w14:paraId="6FCC6DFD" w14:textId="77777777" w:rsidTr="00AC695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38371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ZC-334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65FF7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Egypt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C5F5F" w14:textId="77777777" w:rsidR="00EB7CB6" w:rsidRPr="002F441F" w:rsidRDefault="00EB7CB6" w:rsidP="00AC695F">
            <w:pPr>
              <w:jc w:val="center"/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197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394C8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DQ375412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Egy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Asy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ZC-3349 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8B41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DQ380207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Egy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Asy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ZC-3349 78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E2B35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DQ380152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Egy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Asy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ZC-3349 78</w:t>
            </w:r>
          </w:p>
        </w:tc>
      </w:tr>
      <w:tr w:rsidR="00EB7CB6" w:rsidRPr="002F441F" w14:paraId="3CB45914" w14:textId="77777777" w:rsidTr="00AC695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465AB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763/7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D142F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Zimbabwe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C185A" w14:textId="77777777" w:rsidR="00EB7CB6" w:rsidRPr="002F441F" w:rsidRDefault="00EB7CB6" w:rsidP="00AC695F">
            <w:pPr>
              <w:jc w:val="center"/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1970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F2742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DQ375426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Zim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Sal 763 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204D6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DQ380188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Zim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Sal 763 70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07B3A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DQ380174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Zim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Sal 763 70</w:t>
            </w:r>
          </w:p>
        </w:tc>
      </w:tr>
      <w:tr w:rsidR="00EB7CB6" w:rsidRPr="002F441F" w14:paraId="78583FEE" w14:textId="77777777" w:rsidTr="00AC695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A3B97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2373/7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CFC35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Zimbabwe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4238B" w14:textId="77777777" w:rsidR="00EB7CB6" w:rsidRPr="002F441F" w:rsidRDefault="00EB7CB6" w:rsidP="00AC695F">
            <w:pPr>
              <w:jc w:val="center"/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197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45E60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DQ375432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Zim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Sal 2373 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528F1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DQ380194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Zim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Sal 2373 74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09BDD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DQ380159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Zim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Sal 2373 74</w:t>
            </w:r>
          </w:p>
        </w:tc>
      </w:tr>
      <w:tr w:rsidR="00EB7CB6" w:rsidRPr="002F441F" w14:paraId="18AD6799" w14:textId="77777777" w:rsidTr="00AC695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974B6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2250/7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F4FA5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Zimbabwe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F4B94" w14:textId="77777777" w:rsidR="00EB7CB6" w:rsidRPr="002F441F" w:rsidRDefault="00EB7CB6" w:rsidP="00AC695F">
            <w:pPr>
              <w:jc w:val="center"/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197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3300D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DQ375413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Zim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Bea 2250 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740E8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DQ380209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Zim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Bea 2250 74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1EA7D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DQ380143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Zim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Bea 2250 74</w:t>
            </w:r>
          </w:p>
        </w:tc>
      </w:tr>
      <w:tr w:rsidR="00EB7CB6" w:rsidRPr="002F441F" w14:paraId="7FE989DE" w14:textId="77777777" w:rsidTr="00AC695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C162D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1260/78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B92AB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Zimbabwe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672F" w14:textId="77777777" w:rsidR="00EB7CB6" w:rsidRPr="002F441F" w:rsidRDefault="00EB7CB6" w:rsidP="00AC695F">
            <w:pPr>
              <w:jc w:val="center"/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197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177B3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DQ375418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Zim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Sal 1260 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9FC8C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DQ380214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Zim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Sal 1260 78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A5DB3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DQ380164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Zim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Sal 1260 78</w:t>
            </w:r>
          </w:p>
        </w:tc>
      </w:tr>
      <w:tr w:rsidR="00EB7CB6" w:rsidRPr="002F441F" w14:paraId="7235F7FD" w14:textId="77777777" w:rsidTr="00AC695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B14CA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1853/78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96F0F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Zimbabwe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67EF2" w14:textId="77777777" w:rsidR="00EB7CB6" w:rsidRPr="002F441F" w:rsidRDefault="00EB7CB6" w:rsidP="00AC695F">
            <w:pPr>
              <w:jc w:val="center"/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197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0E45A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DQ375424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Zim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Sin 1853 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533C0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DQ380220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Zim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Sin 1853 78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F2B88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DQ380168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Zim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Sin 1853 78</w:t>
            </w:r>
          </w:p>
        </w:tc>
      </w:tr>
      <w:tr w:rsidR="00EB7CB6" w:rsidRPr="002F441F" w14:paraId="3CE9F2F4" w14:textId="77777777" w:rsidTr="00AC695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7A138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2269/7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0A201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Zimbabwe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3F734" w14:textId="77777777" w:rsidR="00EB7CB6" w:rsidRPr="002F441F" w:rsidRDefault="00EB7CB6" w:rsidP="00AC695F">
            <w:pPr>
              <w:jc w:val="center"/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197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F3C84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DQ375434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Zim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Sin 2269 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15763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DQ380222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Zim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Sin 2269 74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25D17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DQ380173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Zim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Sin 2269 74</w:t>
            </w:r>
          </w:p>
        </w:tc>
      </w:tr>
      <w:tr w:rsidR="00EB7CB6" w:rsidRPr="002F441F" w14:paraId="31B2A6A6" w14:textId="77777777" w:rsidTr="00AC695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A4BEF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MgH82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01319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Madagascar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988E9" w14:textId="77777777" w:rsidR="00EB7CB6" w:rsidRPr="002F441F" w:rsidRDefault="00EB7CB6" w:rsidP="00AC695F">
            <w:pPr>
              <w:jc w:val="center"/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197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642E4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DQ375414 Mad MgH824 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0DC0E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DQ380210 Mad MgH824 79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6B38A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DQ380144 Mad MgH824 79</w:t>
            </w:r>
          </w:p>
        </w:tc>
      </w:tr>
      <w:tr w:rsidR="00EB7CB6" w:rsidRPr="002F441F" w14:paraId="07A5D290" w14:textId="77777777" w:rsidTr="00AC695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00F57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lastRenderedPageBreak/>
              <w:t>20080316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938B2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Madagascar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0F86D" w14:textId="77777777" w:rsidR="00EB7CB6" w:rsidRPr="002F441F" w:rsidRDefault="00EB7CB6" w:rsidP="00AC695F">
            <w:pPr>
              <w:jc w:val="center"/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1991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75FC9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JF311372 Mad Ant 200803166 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29B54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JF311381 Mad Ant 200803166 9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DC25B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JF311390 Mad Ant 200803166 91</w:t>
            </w:r>
          </w:p>
        </w:tc>
      </w:tr>
      <w:tr w:rsidR="00EB7CB6" w:rsidRPr="002F441F" w14:paraId="460EAC70" w14:textId="77777777" w:rsidTr="00AC695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B85F2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20080316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E987D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Madagascar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CCBC1" w14:textId="77777777" w:rsidR="00EB7CB6" w:rsidRPr="002F441F" w:rsidRDefault="00EB7CB6" w:rsidP="00AC695F">
            <w:pPr>
              <w:jc w:val="center"/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1991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16481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JF311373 Mad Ant 200803167 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9AE4F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JF311382 Mad Ant 200803167 9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0F9DF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JF311391 Mad Ant 200803167 91</w:t>
            </w:r>
          </w:p>
        </w:tc>
      </w:tr>
      <w:tr w:rsidR="00EB7CB6" w:rsidRPr="002F441F" w14:paraId="7F89C90D" w14:textId="77777777" w:rsidTr="00AC695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A2904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200803168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4609D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Madagascar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B1890" w14:textId="77777777" w:rsidR="00EB7CB6" w:rsidRPr="002F441F" w:rsidRDefault="00EB7CB6" w:rsidP="00AC695F">
            <w:pPr>
              <w:jc w:val="center"/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200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A28A0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JF311374 Mad Mia 200803168 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55393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JF311383 Mad Mia 200803168 08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3F2E3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JF311392 Mad Mia 200803168 08</w:t>
            </w:r>
          </w:p>
        </w:tc>
      </w:tr>
      <w:tr w:rsidR="00EB7CB6" w:rsidRPr="002F441F" w14:paraId="6F48CF2E" w14:textId="77777777" w:rsidTr="00AC695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2E8B6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20080316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68B05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Madagascar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03726" w14:textId="77777777" w:rsidR="00EB7CB6" w:rsidRPr="002F441F" w:rsidRDefault="00EB7CB6" w:rsidP="00AC695F">
            <w:pPr>
              <w:jc w:val="center"/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200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0A237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JF311375 Mad Ant 200803169 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0A05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JF311384 Mad Ant 200803169 08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94D56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JF311393 Mad Ant 200803169 08</w:t>
            </w:r>
          </w:p>
        </w:tc>
      </w:tr>
      <w:tr w:rsidR="00EB7CB6" w:rsidRPr="002F441F" w14:paraId="514344FD" w14:textId="77777777" w:rsidTr="00AC695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10A20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OS-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E558C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Mauritania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4D998" w14:textId="77777777" w:rsidR="00EB7CB6" w:rsidRPr="002F441F" w:rsidRDefault="00EB7CB6" w:rsidP="00AC695F">
            <w:pPr>
              <w:jc w:val="center"/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198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C47E7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DQ375397 Mau OS-9 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F3ECA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DQ380183 Mau OS-9 87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88500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DQ380179 Mau OS-9 87</w:t>
            </w:r>
          </w:p>
        </w:tc>
      </w:tr>
      <w:tr w:rsidR="00EB7CB6" w:rsidRPr="002F441F" w14:paraId="6D8CA813" w14:textId="77777777" w:rsidTr="00AC695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A7EA5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OS-8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94686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Mauritania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36091" w14:textId="77777777" w:rsidR="00EB7CB6" w:rsidRPr="002F441F" w:rsidRDefault="00EB7CB6" w:rsidP="00AC695F">
            <w:pPr>
              <w:jc w:val="center"/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198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C6500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DQ375395 Mau OS-8 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BB865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DQ380185 Mau OS-8 87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DDD3A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DQ380177 Mau OS-8 87</w:t>
            </w:r>
          </w:p>
        </w:tc>
      </w:tr>
      <w:tr w:rsidR="00EB7CB6" w:rsidRPr="002F441F" w14:paraId="52F6917C" w14:textId="77777777" w:rsidTr="00AC695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8CEF9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OS-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8F9D9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Mauritania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60068" w14:textId="77777777" w:rsidR="00EB7CB6" w:rsidRPr="002F441F" w:rsidRDefault="00EB7CB6" w:rsidP="00AC695F">
            <w:pPr>
              <w:jc w:val="center"/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198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A51F3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DQ375398 Mau OS-1 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6ABA5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DQ380186 Mau OS-1 87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3C703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DQ380180 Mau OS-1 87</w:t>
            </w:r>
          </w:p>
        </w:tc>
      </w:tr>
      <w:tr w:rsidR="00EB7CB6" w:rsidRPr="002F441F" w14:paraId="25619EF3" w14:textId="77777777" w:rsidTr="00AC695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82241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Hv-B37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6FA24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Central African Republic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731CF" w14:textId="77777777" w:rsidR="00EB7CB6" w:rsidRPr="002F441F" w:rsidRDefault="00EB7CB6" w:rsidP="00AC695F">
            <w:pPr>
              <w:jc w:val="center"/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198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EC06C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DQ375422 CAR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Mba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Hv-B375 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8AA21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DQ380218 CAR Aba Hv-B375 85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384FD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DQ380161 CAR Hv-B375 85</w:t>
            </w:r>
          </w:p>
        </w:tc>
      </w:tr>
      <w:tr w:rsidR="00EB7CB6" w:rsidRPr="002F441F" w14:paraId="2563EA9C" w14:textId="77777777" w:rsidTr="00AC695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B9D3B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CAR-R162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BA8D1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Central African Republic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81F3D" w14:textId="77777777" w:rsidR="00EB7CB6" w:rsidRPr="002F441F" w:rsidRDefault="00EB7CB6" w:rsidP="00AC695F">
            <w:pPr>
              <w:jc w:val="center"/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198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31B50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DQ375423 CAR Ban R1622 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B8FB9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DQ380219 CAR Ban R1622 85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586E0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DQ380160 CAR R1622 85</w:t>
            </w:r>
          </w:p>
        </w:tc>
      </w:tr>
      <w:tr w:rsidR="00EB7CB6" w:rsidRPr="002F441F" w14:paraId="595811BF" w14:textId="77777777" w:rsidTr="00AC695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C3519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73HB123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DAC12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Central African Republic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ED38E" w14:textId="77777777" w:rsidR="00EB7CB6" w:rsidRPr="002F441F" w:rsidRDefault="00EB7CB6" w:rsidP="00AC695F">
            <w:pPr>
              <w:jc w:val="center"/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1973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6BE16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DQ375425 CAR 73HB1230 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7211E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DQ380221 CAR 73HB1230 73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E4E8C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DQ380172 CAR 73HB1230 73</w:t>
            </w:r>
          </w:p>
        </w:tc>
      </w:tr>
      <w:tr w:rsidR="00EB7CB6" w:rsidRPr="002F441F" w14:paraId="47C14BE6" w14:textId="77777777" w:rsidTr="00AC695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DB1C4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Zinga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97CD3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Central African Republic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69593" w14:textId="77777777" w:rsidR="00EB7CB6" w:rsidRPr="002F441F" w:rsidRDefault="00EB7CB6" w:rsidP="00AC695F">
            <w:pPr>
              <w:jc w:val="center"/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196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50A08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DQ375419 CAR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Zinga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EC8BF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DQ380217 CAR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Zinga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69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81A2F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DQ380167 CAR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Zinga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69</w:t>
            </w:r>
          </w:p>
        </w:tc>
      </w:tr>
      <w:tr w:rsidR="00EB7CB6" w:rsidRPr="002F441F" w14:paraId="68587F19" w14:textId="77777777" w:rsidTr="00AC695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993B0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Kenya 56 (IB8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3BEAD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Kenya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6B05C" w14:textId="77777777" w:rsidR="00EB7CB6" w:rsidRPr="002F441F" w:rsidRDefault="00EB7CB6" w:rsidP="00AC695F">
            <w:pPr>
              <w:jc w:val="center"/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196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8BE7E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DQ375427 Ken-IB8 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0EF78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DQ380190 Ken-IB8 65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FA6A3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DQ380176 Ken 56-IB8 65</w:t>
            </w:r>
          </w:p>
        </w:tc>
      </w:tr>
      <w:tr w:rsidR="00EB7CB6" w:rsidRPr="002F441F" w14:paraId="1E8F1F4A" w14:textId="77777777" w:rsidTr="00AC695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0D1A7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Kenya 57 (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Rintoul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7B8E6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Kenya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D4976" w14:textId="77777777" w:rsidR="00EB7CB6" w:rsidRPr="002F441F" w:rsidRDefault="00EB7CB6" w:rsidP="00AC695F">
            <w:pPr>
              <w:jc w:val="center"/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1951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82216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DQ375431 Ken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Rintoul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08741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DQ380192 Ken Rintoul-57 5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1733E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DQ380155 Ken Rintoul-57 51</w:t>
            </w:r>
          </w:p>
        </w:tc>
      </w:tr>
      <w:tr w:rsidR="00EB7CB6" w:rsidRPr="002F441F" w14:paraId="487BF97C" w14:textId="77777777" w:rsidTr="00AC695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026D5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Kenya 980052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EA81F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Kenya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49915" w14:textId="77777777" w:rsidR="00EB7CB6" w:rsidRPr="002F441F" w:rsidRDefault="00EB7CB6" w:rsidP="00AC695F">
            <w:pPr>
              <w:jc w:val="center"/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199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1A314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DQ375400 Ken 9800523 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A180D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DQ380196 Ken 9800523 98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95FC5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DQ380169 Ken 9800523 98</w:t>
            </w:r>
          </w:p>
        </w:tc>
      </w:tr>
      <w:tr w:rsidR="00EB7CB6" w:rsidRPr="002F441F" w14:paraId="201A4E25" w14:textId="77777777" w:rsidTr="00AC695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ED99F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Kenya 83 (21445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F7EDA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Kenya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26614" w14:textId="77777777" w:rsidR="00EB7CB6" w:rsidRPr="002F441F" w:rsidRDefault="00EB7CB6" w:rsidP="00AC695F">
            <w:pPr>
              <w:jc w:val="center"/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1983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31B41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DQ375402 Ken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Rui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21445 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96E8B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DQ380198 Ken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Rui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21445 83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2B3D8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DQ380171 Ken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Rui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21445 83</w:t>
            </w:r>
          </w:p>
        </w:tc>
      </w:tr>
      <w:tr w:rsidR="00EB7CB6" w:rsidRPr="002F441F" w14:paraId="70A1A605" w14:textId="77777777" w:rsidTr="00AC695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4B1D7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200700419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75B1F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Kenya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FA22E" w14:textId="77777777" w:rsidR="00EB7CB6" w:rsidRPr="002F441F" w:rsidRDefault="00EB7CB6" w:rsidP="00AC695F">
            <w:pPr>
              <w:jc w:val="center"/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200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DAA89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EU574004 Ken Kia 2007004194 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40BDA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EU574031 Ken Kia 2007004194 07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7B257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EU574057 Ken Kia 2007004194 07</w:t>
            </w:r>
          </w:p>
        </w:tc>
      </w:tr>
      <w:tr w:rsidR="00EB7CB6" w:rsidRPr="002F441F" w14:paraId="29B90A5A" w14:textId="77777777" w:rsidTr="00AC695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AF5AC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200700419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F71AC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Kenya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89113" w14:textId="77777777" w:rsidR="00EB7CB6" w:rsidRPr="002F441F" w:rsidRDefault="00EB7CB6" w:rsidP="00AC695F">
            <w:pPr>
              <w:jc w:val="center"/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200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26B95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EU574005 Ken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Nai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2007004193 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5F944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EU574032 Ken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Nai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2007004193 07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859C8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EU574058 Ken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Nai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2007004193 07</w:t>
            </w:r>
          </w:p>
        </w:tc>
      </w:tr>
      <w:tr w:rsidR="00EB7CB6" w:rsidRPr="002F441F" w14:paraId="43A11517" w14:textId="77777777" w:rsidTr="00AC695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ED71F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200700364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F8220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Kenya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FD280" w14:textId="77777777" w:rsidR="00EB7CB6" w:rsidRPr="002F441F" w:rsidRDefault="00EB7CB6" w:rsidP="00AC695F">
            <w:pPr>
              <w:jc w:val="center"/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200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B6046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EU574006 Ken Bar 2007003644 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94D38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EU574033 Ken Bar 2007003644 07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45DD8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EU574059 Ken Bar 2007003644 07</w:t>
            </w:r>
          </w:p>
        </w:tc>
      </w:tr>
      <w:tr w:rsidR="00EB7CB6" w:rsidRPr="002F441F" w14:paraId="4C36FD96" w14:textId="77777777" w:rsidTr="00AC695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2E33B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200700206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41A0A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Kenya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7AFAD" w14:textId="77777777" w:rsidR="00EB7CB6" w:rsidRPr="002F441F" w:rsidRDefault="00EB7CB6" w:rsidP="00AC695F">
            <w:pPr>
              <w:jc w:val="center"/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200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B429C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EU574013 Ken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Nai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2007002060 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72E71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EU574039 Ken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Nai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2007002060 07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D81BD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EU574066 Ken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Nai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2007002060 07</w:t>
            </w:r>
          </w:p>
        </w:tc>
      </w:tr>
      <w:tr w:rsidR="00EB7CB6" w:rsidRPr="002F441F" w14:paraId="44E7BCDF" w14:textId="77777777" w:rsidTr="00AC695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B39BB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200700156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2BDC2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Kenya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69B03" w14:textId="77777777" w:rsidR="00EB7CB6" w:rsidRPr="002F441F" w:rsidRDefault="00EB7CB6" w:rsidP="00AC695F">
            <w:pPr>
              <w:jc w:val="center"/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200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58C45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EU574017 Ken Mur 2007001564 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3062A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EU574044 Ken Mur 2007001564 07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03D97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EU574072 Ken Mur 2007001564 07</w:t>
            </w:r>
          </w:p>
        </w:tc>
      </w:tr>
      <w:tr w:rsidR="00EB7CB6" w:rsidRPr="002F441F" w14:paraId="5C077F2B" w14:textId="77777777" w:rsidTr="00AC695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589E3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200700129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778E5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Kenya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5C235" w14:textId="77777777" w:rsidR="00EB7CB6" w:rsidRPr="002F441F" w:rsidRDefault="00EB7CB6" w:rsidP="00AC695F">
            <w:pPr>
              <w:jc w:val="center"/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200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3D00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EU574019 Ken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Mer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2007001292 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9095C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EU574046 Ken Meru 2007001292 07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8D888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EU574074 Ken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Mer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2007001292 07</w:t>
            </w:r>
          </w:p>
        </w:tc>
      </w:tr>
      <w:tr w:rsidR="00EB7CB6" w:rsidRPr="002F441F" w14:paraId="35D3DD2B" w14:textId="77777777" w:rsidTr="00AC695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68371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Saudi 2000-1091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D5254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Saudi Arabia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C36E8" w14:textId="77777777" w:rsidR="00EB7CB6" w:rsidRPr="002F441F" w:rsidRDefault="00EB7CB6" w:rsidP="00AC695F">
            <w:pPr>
              <w:jc w:val="center"/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2000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34CAE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DQ375401 SA 10911 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18659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DQ380197 Saudi 10911 00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C0E0E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DQ380170 Saudi 10911 00</w:t>
            </w:r>
          </w:p>
        </w:tc>
      </w:tr>
      <w:tr w:rsidR="00EB7CB6" w:rsidRPr="002F441F" w14:paraId="5119FACB" w14:textId="77777777" w:rsidTr="00AC695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8894C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SA01-132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7F7CF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Saudi Arabia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A99CF" w14:textId="77777777" w:rsidR="00EB7CB6" w:rsidRPr="002F441F" w:rsidRDefault="00EB7CB6" w:rsidP="00AC695F">
            <w:pPr>
              <w:jc w:val="center"/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2001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BA3B2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KX096941 SA 1322 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3A320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KX096942 Saudi 1322 0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5FD0E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KX096943 Saudi 1322 01</w:t>
            </w:r>
          </w:p>
        </w:tc>
      </w:tr>
      <w:tr w:rsidR="00EB7CB6" w:rsidRPr="002F441F" w14:paraId="3CFE160F" w14:textId="77777777" w:rsidTr="00AC695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72F8F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SA-7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87DC8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South Africa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E2CCF" w14:textId="77777777" w:rsidR="00EB7CB6" w:rsidRPr="002F441F" w:rsidRDefault="00EB7CB6" w:rsidP="00AC695F">
            <w:pPr>
              <w:jc w:val="center"/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197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9E229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DQ375428 RSA 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5F404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DQ380189 RSA 75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F3557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DQ380175 RSA 75</w:t>
            </w:r>
          </w:p>
        </w:tc>
      </w:tr>
      <w:tr w:rsidR="00EB7CB6" w:rsidRPr="002F441F" w14:paraId="7DE77EE3" w14:textId="77777777" w:rsidTr="00AC695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113EA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SA-51 (Van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Wyck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5E961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South Africa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6DAF8" w14:textId="77777777" w:rsidR="00EB7CB6" w:rsidRPr="002F441F" w:rsidRDefault="00EB7CB6" w:rsidP="00AC695F">
            <w:pPr>
              <w:jc w:val="center"/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1951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B46CB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DQ375433 RSA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VanWyck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7A666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DQ380195 RSA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VanWyck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5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769EE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DQ380158 RSA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VanWyck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51</w:t>
            </w:r>
          </w:p>
        </w:tc>
      </w:tr>
      <w:tr w:rsidR="00EB7CB6" w:rsidRPr="002F441F" w14:paraId="32078EE7" w14:textId="77777777" w:rsidTr="00AC695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BC9D8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M35/7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B3537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South Africa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55F57" w14:textId="77777777" w:rsidR="00EB7CB6" w:rsidRPr="002F441F" w:rsidRDefault="00EB7CB6" w:rsidP="00AC695F">
            <w:pPr>
              <w:jc w:val="center"/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197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756B7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JF784386 RSA M35 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6503F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JF784387 RSA M35 74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14958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JF784388 RSA M35 74</w:t>
            </w:r>
          </w:p>
        </w:tc>
      </w:tr>
      <w:tr w:rsidR="00EB7CB6" w:rsidRPr="002F441F" w14:paraId="772F2D80" w14:textId="77777777" w:rsidTr="00AC695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204B0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Kakamas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ACCCC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South Africa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F876D" w14:textId="77777777" w:rsidR="00EB7CB6" w:rsidRPr="002F441F" w:rsidRDefault="00EB7CB6" w:rsidP="00AC695F">
            <w:pPr>
              <w:jc w:val="center"/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200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B27DB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JQ068144 RSA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Kakamas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4CC6F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JQ068143 RSA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Kakamas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09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389EE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JQ068142 RSA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Kakamas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09</w:t>
            </w:r>
          </w:p>
        </w:tc>
      </w:tr>
      <w:tr w:rsidR="00EB7CB6" w:rsidRPr="002F441F" w14:paraId="349E9C29" w14:textId="77777777" w:rsidTr="00AC695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1709F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Sudan 85-201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A7DF9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Sudan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F76BF" w14:textId="77777777" w:rsidR="00EB7CB6" w:rsidRPr="002F441F" w:rsidRDefault="00EB7CB6" w:rsidP="00AC695F">
            <w:pPr>
              <w:jc w:val="center"/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2010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B6D8E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JQ820485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Sud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Gez-85 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6B733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JQ820488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Sud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Gez-85 10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F1ED4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JQ820476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Sud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Gez-85 10</w:t>
            </w:r>
          </w:p>
        </w:tc>
      </w:tr>
      <w:tr w:rsidR="00EB7CB6" w:rsidRPr="002F441F" w14:paraId="230B6F1C" w14:textId="77777777" w:rsidTr="00AC695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98F03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Sudan 86-201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02FD3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Sudan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75AEF" w14:textId="77777777" w:rsidR="00EB7CB6" w:rsidRPr="002F441F" w:rsidRDefault="00EB7CB6" w:rsidP="00AC695F">
            <w:pPr>
              <w:jc w:val="center"/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2010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8863F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JQ820484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Sud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Gez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86 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30FCD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JQ820489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Sud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Gez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86 10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2217C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JQ820477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Sud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Gez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86 10</w:t>
            </w:r>
          </w:p>
        </w:tc>
      </w:tr>
      <w:tr w:rsidR="00EB7CB6" w:rsidRPr="002F441F" w14:paraId="284D1FB9" w14:textId="77777777" w:rsidTr="00AC695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24F94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Sudan 2V-200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3A267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Sudan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A27C2" w14:textId="77777777" w:rsidR="00EB7CB6" w:rsidRPr="002F441F" w:rsidRDefault="00EB7CB6" w:rsidP="00AC695F">
            <w:pPr>
              <w:jc w:val="center"/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200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3E4E4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JQ820483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Sud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WNS-2V 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0C722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JQ820490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Sud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WNS 2V 07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4480D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JQ820472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Sud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WNS-2V 07</w:t>
            </w:r>
          </w:p>
        </w:tc>
      </w:tr>
      <w:tr w:rsidR="00EB7CB6" w:rsidRPr="002F441F" w14:paraId="1E128115" w14:textId="77777777" w:rsidTr="00AC695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6BF92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Sudan 28-201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002D5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Sudan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96118" w14:textId="77777777" w:rsidR="00EB7CB6" w:rsidRPr="002F441F" w:rsidRDefault="00EB7CB6" w:rsidP="00AC695F">
            <w:pPr>
              <w:jc w:val="center"/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2010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ECD01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JQ820486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Sud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Gez-28 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B7FCB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JQ820491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Sud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Gez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28 10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2862F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JQ820474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Sud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Gez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28 10</w:t>
            </w:r>
          </w:p>
        </w:tc>
      </w:tr>
      <w:tr w:rsidR="00EB7CB6" w:rsidRPr="002F441F" w14:paraId="218016CC" w14:textId="77777777" w:rsidTr="00AC695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ECB76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TAN/Tan-001/0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0369F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Tanzania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C59E9" w14:textId="77777777" w:rsidR="00EB7CB6" w:rsidRPr="002F441F" w:rsidRDefault="00EB7CB6" w:rsidP="00AC695F">
            <w:pPr>
              <w:jc w:val="center"/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200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22BEB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HM586959 TAN Tan-001 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B9BFB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HM586970 Tan 001 07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BBC36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HM586981 Tan Tan-001 07</w:t>
            </w:r>
          </w:p>
        </w:tc>
      </w:tr>
      <w:tr w:rsidR="00EB7CB6" w:rsidRPr="002F441F" w14:paraId="5853C6AE" w14:textId="77777777" w:rsidTr="00AC695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745E8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TAN/Dod-002/0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1BF28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Tanzania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F2E42" w14:textId="77777777" w:rsidR="00EB7CB6" w:rsidRPr="002F441F" w:rsidRDefault="00EB7CB6" w:rsidP="00AC695F">
            <w:pPr>
              <w:jc w:val="center"/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200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E73D2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HM586960 Tan Dod-002 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DEA9A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HM586971 Tan 002 07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DC8F9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HM586982 Tan Dod-002 07</w:t>
            </w:r>
          </w:p>
        </w:tc>
      </w:tr>
      <w:tr w:rsidR="00EB7CB6" w:rsidRPr="002F441F" w14:paraId="56384590" w14:textId="77777777" w:rsidTr="00AC695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9F354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Tan 200700032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8A97F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Tanzania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B27A7" w14:textId="77777777" w:rsidR="00EB7CB6" w:rsidRPr="002F441F" w:rsidRDefault="00EB7CB6" w:rsidP="00AC695F">
            <w:pPr>
              <w:jc w:val="center"/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200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D2C8E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JF326189 Tan 2007000323 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2F2DE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JF326194 Tan 2007000323 07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BF9BB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JF326203 Tan 2007000323 07</w:t>
            </w:r>
          </w:p>
        </w:tc>
      </w:tr>
      <w:tr w:rsidR="00EB7CB6" w:rsidRPr="002F441F" w14:paraId="624CFC20" w14:textId="77777777" w:rsidTr="00AC695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17BDB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Entebbe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95288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Uganda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FFA4F" w14:textId="77777777" w:rsidR="00EB7CB6" w:rsidRPr="002F441F" w:rsidRDefault="00EB7CB6" w:rsidP="00AC695F">
            <w:pPr>
              <w:jc w:val="center"/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194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26670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DQ375429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Uga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Entebbe 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0CA4E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DQ380191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Uga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Entebbe 44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DD04E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DQ380156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Uga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Entebbe 44</w:t>
            </w:r>
          </w:p>
        </w:tc>
      </w:tr>
      <w:tr w:rsidR="00EB7CB6" w:rsidRPr="002F441F" w14:paraId="70BBD03A" w14:textId="77777777" w:rsidTr="00AC695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155E1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Smithburn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8750D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Uganda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F452C" w14:textId="77777777" w:rsidR="00EB7CB6" w:rsidRPr="002F441F" w:rsidRDefault="00EB7CB6" w:rsidP="00AC695F">
            <w:pPr>
              <w:jc w:val="center"/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194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D6D79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DQ375430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Smithbur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D6F2F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DQ380193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Smithburn</w:t>
            </w:r>
            <w:proofErr w:type="spellEnd"/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F3FB5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DQ380157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Smithburn</w:t>
            </w:r>
            <w:proofErr w:type="spellEnd"/>
          </w:p>
        </w:tc>
      </w:tr>
      <w:tr w:rsidR="00EB7CB6" w:rsidRPr="002F441F" w14:paraId="2458D3D7" w14:textId="77777777" w:rsidTr="00AC695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03A3A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Lunyo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6B856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Uganda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A790F" w14:textId="77777777" w:rsidR="00EB7CB6" w:rsidRPr="002F441F" w:rsidRDefault="00EB7CB6" w:rsidP="00AC695F">
            <w:pPr>
              <w:jc w:val="center"/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>195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308AC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KU167027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Uga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Lunyo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6842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KU167026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Uga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Lunyo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55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C612D" w14:textId="77777777" w:rsidR="00EB7CB6" w:rsidRPr="002F441F" w:rsidRDefault="00EB7CB6" w:rsidP="00AC695F">
            <w:pPr>
              <w:rPr>
                <w:rFonts w:ascii="Arial" w:hAnsi="Arial" w:cs="Arial"/>
                <w:color w:val="000000"/>
                <w:lang w:val="en-ZA" w:eastAsia="en-ZA"/>
              </w:rPr>
            </w:pPr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EU312121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Uga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</w:t>
            </w:r>
            <w:proofErr w:type="spellStart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>Lunyo</w:t>
            </w:r>
            <w:proofErr w:type="spellEnd"/>
            <w:r w:rsidRPr="002F441F">
              <w:rPr>
                <w:rFonts w:ascii="Arial" w:hAnsi="Arial" w:cs="Arial"/>
                <w:color w:val="000000"/>
                <w:lang w:val="en-ZA" w:eastAsia="en-ZA"/>
              </w:rPr>
              <w:t xml:space="preserve"> 55</w:t>
            </w:r>
          </w:p>
        </w:tc>
      </w:tr>
    </w:tbl>
    <w:p w14:paraId="7EC3B4D2" w14:textId="77777777" w:rsidR="00EB7CB6" w:rsidRDefault="00EB7CB6" w:rsidP="00EB7CB6">
      <w:pPr>
        <w:rPr>
          <w:rFonts w:ascii="Arial" w:hAnsi="Arial" w:cs="Arial"/>
        </w:rPr>
      </w:pPr>
    </w:p>
    <w:p w14:paraId="34FCD4B3" w14:textId="77777777" w:rsidR="00AB26C6" w:rsidRDefault="00EB7CB6"/>
    <w:sectPr w:rsidR="00AB26C6" w:rsidSect="00F85A43">
      <w:pgSz w:w="12240" w:h="15840"/>
      <w:pgMar w:top="1138" w:right="1138" w:bottom="1138" w:left="1138" w:header="720" w:footer="720" w:gutter="0"/>
      <w:lnNumType w:countBy="1" w:distance="432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CB6"/>
    <w:rsid w:val="00211EFC"/>
    <w:rsid w:val="002A559A"/>
    <w:rsid w:val="00EB7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354CC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B7CB6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B7C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72</Words>
  <Characters>4406</Characters>
  <Application>Microsoft Macintosh Word</Application>
  <DocSecurity>0</DocSecurity>
  <Lines>36</Lines>
  <Paragraphs>10</Paragraphs>
  <ScaleCrop>false</ScaleCrop>
  <LinksUpToDate>false</LinksUpToDate>
  <CharactersWithSpaces>5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Phelix Majiwa</dc:creator>
  <cp:keywords/>
  <dc:description/>
  <cp:lastModifiedBy>Dr Phelix Majiwa</cp:lastModifiedBy>
  <cp:revision>1</cp:revision>
  <dcterms:created xsi:type="dcterms:W3CDTF">2019-01-28T11:20:00Z</dcterms:created>
  <dcterms:modified xsi:type="dcterms:W3CDTF">2019-01-28T11:25:00Z</dcterms:modified>
</cp:coreProperties>
</file>